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D12D1B">
      <w:pPr>
        <w:spacing w:line="48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w:t>
      </w:r>
      <w:r>
        <w:rPr>
          <w:rFonts w:hint="default" w:ascii="Times New Roman" w:hAnsi="Times New Roman" w:cs="Times New Roman"/>
          <w:b/>
          <w:bCs/>
          <w:sz w:val="24"/>
          <w:szCs w:val="24"/>
          <w:lang w:val="en-US" w:eastAsia="zh-CN"/>
        </w:rPr>
        <w:t xml:space="preserve"> Figure and Tables Legend</w:t>
      </w:r>
    </w:p>
    <w:p w14:paraId="0F66C94A">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1</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Differences in Microorganisms between VD and VP Groups. Differences in microbial species between VD and VP groups at the genus (a) and species (b) level analyzed by DEseq2. Bar chart (c) and evolutionary branching diagram (d) of microbial differences between VD and VP groups analyzed by LEfSe.</w:t>
      </w:r>
    </w:p>
    <w:p w14:paraId="1105B398">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1</w:t>
      </w:r>
      <w:r>
        <w:rPr>
          <w:rFonts w:hint="eastAsia" w:ascii="Times New Roman" w:hAnsi="Times New Roman" w:cs="Times New Roman"/>
          <w:sz w:val="24"/>
          <w:szCs w:val="24"/>
          <w:lang w:val="en-US" w:eastAsia="zh-CN"/>
        </w:rPr>
        <w:t xml:space="preserve"> Kingdom-level species abundance table.</w:t>
      </w:r>
    </w:p>
    <w:p w14:paraId="285B0E8F">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2 Phylum-level species abundance table.</w:t>
      </w:r>
      <w:bookmarkStart w:id="0" w:name="_GoBack"/>
      <w:bookmarkEnd w:id="0"/>
    </w:p>
    <w:p w14:paraId="0B3CDF65">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3 Class-level species abundance table.</w:t>
      </w:r>
    </w:p>
    <w:p w14:paraId="437393FE">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4 Order-level species abundance table.</w:t>
      </w:r>
    </w:p>
    <w:p w14:paraId="3E631222">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5 Family-level species abundance table.</w:t>
      </w:r>
    </w:p>
    <w:p w14:paraId="03BC5311">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6 Genus-level species abundance table.</w:t>
      </w:r>
    </w:p>
    <w:p w14:paraId="5A744976">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7 Species-level species abundance table.</w:t>
      </w:r>
    </w:p>
    <w:p w14:paraId="1FCB9400">
      <w:pP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B215EA"/>
    <w:rsid w:val="27B21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None"/>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01:44:00Z</dcterms:created>
  <dc:creator>悠悠浸芮生</dc:creator>
  <cp:lastModifiedBy>悠悠浸芮生</cp:lastModifiedBy>
  <dcterms:modified xsi:type="dcterms:W3CDTF">2025-10-24T01:52: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3C29DA2970F142F7819620054416B306_11</vt:lpwstr>
  </property>
  <property fmtid="{D5CDD505-2E9C-101B-9397-08002B2CF9AE}" pid="4" name="KSOTemplateDocerSaveRecord">
    <vt:lpwstr>eyJoZGlkIjoiZjI4NjA0MWNlNmFkMWQyMzlmZTViNDVkMzQ4YzQ2NTMiLCJ1c2VySWQiOiIyOTEyMjMzNjkifQ==</vt:lpwstr>
  </property>
</Properties>
</file>